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BE8DC" w14:textId="77777777" w:rsidR="00766AAB" w:rsidRDefault="00766AAB" w:rsidP="00766AAB">
      <w:pPr>
        <w:ind w:right="95"/>
      </w:pPr>
    </w:p>
    <w:p w14:paraId="330B8D91" w14:textId="27FBB9B4" w:rsidR="00766AAB" w:rsidRPr="001F0612" w:rsidRDefault="00F24046" w:rsidP="00766AAB">
      <w:pPr>
        <w:ind w:rightChars="-19" w:right="-4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766AA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766AAB">
        <w:rPr>
          <w:rFonts w:ascii="Times New Roman" w:hAnsi="Times New Roman" w:cs="Times New Roman"/>
          <w:b/>
        </w:rPr>
        <w:t>1</w:t>
      </w:r>
    </w:p>
    <w:p w14:paraId="5D42BC94" w14:textId="77777777" w:rsidR="00766AAB" w:rsidRDefault="00766AAB" w:rsidP="00766AAB">
      <w:pPr>
        <w:ind w:rightChars="-19" w:right="-46"/>
        <w:jc w:val="center"/>
        <w:rPr>
          <w:rFonts w:ascii="Times New Roman" w:hAnsi="Times New Roman" w:cs="Times New Roman"/>
          <w:b/>
        </w:rPr>
      </w:pPr>
    </w:p>
    <w:p w14:paraId="64496FDA" w14:textId="77777777" w:rsidR="00766AAB" w:rsidRPr="001F0612" w:rsidRDefault="00766AAB" w:rsidP="00766AAB">
      <w:pPr>
        <w:ind w:rightChars="-19" w:right="-46"/>
        <w:jc w:val="center"/>
        <w:rPr>
          <w:rFonts w:ascii="Times New Roman" w:hAnsi="Times New Roman" w:cs="Times New Roman"/>
          <w:b/>
        </w:rPr>
      </w:pPr>
    </w:p>
    <w:p w14:paraId="7054E239" w14:textId="77777777" w:rsidR="00766AAB" w:rsidRPr="001F0612" w:rsidRDefault="00766AAB" w:rsidP="00766AAB">
      <w:pPr>
        <w:ind w:rightChars="-19" w:right="-46"/>
        <w:jc w:val="center"/>
        <w:rPr>
          <w:rFonts w:ascii="Times New Roman" w:hAnsi="Times New Roman" w:cs="Times New Roman"/>
          <w:b/>
        </w:rPr>
      </w:pPr>
      <w:r w:rsidRPr="00D712B0">
        <w:rPr>
          <w:rFonts w:ascii="Times New Roman" w:hAnsi="Times New Roman" w:cs="Times New Roman"/>
          <w:b/>
        </w:rPr>
        <w:t>Ergogenic effects of spinal cord stimulation on exercise performance following spinal cord injury</w:t>
      </w:r>
    </w:p>
    <w:p w14:paraId="0377915B" w14:textId="77777777" w:rsidR="00766AAB" w:rsidRDefault="00766AAB" w:rsidP="00766AAB">
      <w:pPr>
        <w:ind w:rightChars="-19" w:right="-46"/>
        <w:rPr>
          <w:rFonts w:ascii="Times New Roman" w:hAnsi="Times New Roman" w:cs="Times New Roman"/>
          <w:b/>
        </w:rPr>
      </w:pPr>
    </w:p>
    <w:p w14:paraId="1D101213" w14:textId="77777777" w:rsidR="00766AAB" w:rsidRPr="001F0612" w:rsidRDefault="00766AAB" w:rsidP="00766AAB">
      <w:pPr>
        <w:ind w:rightChars="-19" w:right="-46"/>
        <w:rPr>
          <w:rFonts w:ascii="Times New Roman" w:hAnsi="Times New Roman" w:cs="Times New Roman"/>
          <w:b/>
        </w:rPr>
      </w:pPr>
    </w:p>
    <w:p w14:paraId="57C10311" w14:textId="77777777" w:rsidR="006364A4" w:rsidRPr="001F0612" w:rsidRDefault="006364A4" w:rsidP="006364A4">
      <w:pPr>
        <w:ind w:rightChars="-19" w:right="-4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rontiers in Neuroscience</w:t>
      </w:r>
    </w:p>
    <w:p w14:paraId="5B96B73A" w14:textId="77777777" w:rsidR="00766AAB" w:rsidRPr="001F0612" w:rsidRDefault="00766AAB" w:rsidP="00766AAB">
      <w:pPr>
        <w:ind w:rightChars="-19" w:right="-46"/>
        <w:rPr>
          <w:rFonts w:ascii="Times New Roman" w:hAnsi="Times New Roman" w:cs="Times New Roman"/>
          <w:b/>
        </w:rPr>
      </w:pPr>
    </w:p>
    <w:p w14:paraId="40001C9D" w14:textId="77777777" w:rsidR="00766AAB" w:rsidRDefault="00766AAB" w:rsidP="00766AAB">
      <w:pPr>
        <w:ind w:rightChars="-19" w:right="-46"/>
        <w:jc w:val="center"/>
        <w:rPr>
          <w:rFonts w:ascii="Times New Roman" w:hAnsi="Times New Roman" w:cs="Times New Roman"/>
        </w:rPr>
      </w:pPr>
    </w:p>
    <w:p w14:paraId="5F568621" w14:textId="77777777" w:rsidR="00766AAB" w:rsidRDefault="00766AAB" w:rsidP="00766AAB">
      <w:pPr>
        <w:spacing w:line="360" w:lineRule="auto"/>
        <w:ind w:rightChars="-19" w:right="-46"/>
        <w:jc w:val="center"/>
        <w:rPr>
          <w:rFonts w:ascii="Times New Roman" w:hAnsi="Times New Roman" w:cs="Times New Roman"/>
        </w:rPr>
      </w:pPr>
      <w:r w:rsidRPr="00D712B0">
        <w:rPr>
          <w:rFonts w:ascii="Times New Roman" w:hAnsi="Times New Roman" w:cs="Times New Roman"/>
        </w:rPr>
        <w:t xml:space="preserve">Daniel D. Hodgkiss, MSci </w:t>
      </w:r>
      <w:r w:rsidRPr="00D712B0">
        <w:rPr>
          <w:rFonts w:ascii="Times New Roman" w:hAnsi="Times New Roman" w:cs="Times New Roman"/>
          <w:vertAlign w:val="superscript"/>
        </w:rPr>
        <w:t>1</w:t>
      </w:r>
      <w:r w:rsidRPr="00D712B0">
        <w:rPr>
          <w:rFonts w:ascii="Times New Roman" w:hAnsi="Times New Roman" w:cs="Times New Roman"/>
        </w:rPr>
        <w:t xml:space="preserve">, Alison M.M. Williams, MSc </w:t>
      </w:r>
      <w:r w:rsidRPr="00D712B0">
        <w:rPr>
          <w:rFonts w:ascii="Times New Roman" w:hAnsi="Times New Roman" w:cs="Times New Roman"/>
          <w:vertAlign w:val="superscript"/>
        </w:rPr>
        <w:t>2,3</w:t>
      </w:r>
      <w:r w:rsidRPr="00D712B0">
        <w:rPr>
          <w:rFonts w:ascii="Times New Roman" w:hAnsi="Times New Roman" w:cs="Times New Roman"/>
        </w:rPr>
        <w:t xml:space="preserve">, Claire S. Shackleton, PhD </w:t>
      </w:r>
      <w:r w:rsidRPr="00D712B0">
        <w:rPr>
          <w:rFonts w:ascii="Times New Roman" w:hAnsi="Times New Roman" w:cs="Times New Roman"/>
          <w:vertAlign w:val="superscript"/>
        </w:rPr>
        <w:t>2,4</w:t>
      </w:r>
      <w:r w:rsidRPr="00D712B0">
        <w:rPr>
          <w:rFonts w:ascii="Times New Roman" w:hAnsi="Times New Roman" w:cs="Times New Roman"/>
        </w:rPr>
        <w:t xml:space="preserve">, Soshi Samejima, DPT, PhD </w:t>
      </w:r>
      <w:r w:rsidRPr="00D712B0">
        <w:rPr>
          <w:rFonts w:ascii="Times New Roman" w:hAnsi="Times New Roman" w:cs="Times New Roman"/>
          <w:vertAlign w:val="superscript"/>
        </w:rPr>
        <w:t>2,5</w:t>
      </w:r>
      <w:r w:rsidRPr="00D712B0">
        <w:rPr>
          <w:rFonts w:ascii="Times New Roman" w:hAnsi="Times New Roman" w:cs="Times New Roman"/>
        </w:rPr>
        <w:t xml:space="preserve">, Shane J.T. Balthazaar, PhD </w:t>
      </w:r>
      <w:r w:rsidRPr="00D712B0">
        <w:rPr>
          <w:rFonts w:ascii="Times New Roman" w:hAnsi="Times New Roman" w:cs="Times New Roman"/>
          <w:vertAlign w:val="superscript"/>
        </w:rPr>
        <w:t>1,2,6</w:t>
      </w:r>
      <w:r w:rsidRPr="00D712B0">
        <w:rPr>
          <w:rFonts w:ascii="Times New Roman" w:hAnsi="Times New Roman" w:cs="Times New Roman"/>
        </w:rPr>
        <w:t xml:space="preserve">, Tania Lam, PhD </w:t>
      </w:r>
      <w:r w:rsidRPr="00D712B0">
        <w:rPr>
          <w:rFonts w:ascii="Times New Roman" w:hAnsi="Times New Roman" w:cs="Times New Roman"/>
          <w:vertAlign w:val="superscript"/>
        </w:rPr>
        <w:t>2,3</w:t>
      </w:r>
      <w:r w:rsidRPr="00D712B0">
        <w:rPr>
          <w:rFonts w:ascii="Times New Roman" w:hAnsi="Times New Roman" w:cs="Times New Roman"/>
        </w:rPr>
        <w:t>, Andrei V. Krassioukov, PhD, M</w:t>
      </w:r>
      <w:r>
        <w:rPr>
          <w:rFonts w:ascii="Times New Roman" w:hAnsi="Times New Roman" w:cs="Times New Roman"/>
        </w:rPr>
        <w:t>D</w:t>
      </w:r>
      <w:r w:rsidRPr="00D712B0">
        <w:rPr>
          <w:rFonts w:ascii="Times New Roman" w:hAnsi="Times New Roman" w:cs="Times New Roman"/>
        </w:rPr>
        <w:t xml:space="preserve"> </w:t>
      </w:r>
      <w:r w:rsidRPr="00D712B0">
        <w:rPr>
          <w:rFonts w:ascii="Times New Roman" w:hAnsi="Times New Roman" w:cs="Times New Roman"/>
          <w:vertAlign w:val="superscript"/>
        </w:rPr>
        <w:t>2,4,7</w:t>
      </w:r>
      <w:r w:rsidRPr="00D712B0">
        <w:rPr>
          <w:rFonts w:ascii="Times New Roman" w:hAnsi="Times New Roman" w:cs="Times New Roman"/>
        </w:rPr>
        <w:t xml:space="preserve">*, Tom E. Nightingale, PhD </w:t>
      </w:r>
      <w:r w:rsidRPr="00D712B0">
        <w:rPr>
          <w:rFonts w:ascii="Times New Roman" w:hAnsi="Times New Roman" w:cs="Times New Roman"/>
          <w:vertAlign w:val="superscript"/>
        </w:rPr>
        <w:t>1,2</w:t>
      </w:r>
      <w:r w:rsidRPr="00D712B0">
        <w:rPr>
          <w:rFonts w:ascii="Times New Roman" w:hAnsi="Times New Roman" w:cs="Times New Roman"/>
        </w:rPr>
        <w:t>*</w:t>
      </w:r>
    </w:p>
    <w:p w14:paraId="15648AB0" w14:textId="77777777" w:rsidR="00766AAB" w:rsidRPr="001F0612" w:rsidRDefault="00766AAB" w:rsidP="00766AAB">
      <w:pPr>
        <w:ind w:rightChars="-19" w:right="-46"/>
        <w:rPr>
          <w:rFonts w:ascii="Times New Roman" w:hAnsi="Times New Roman" w:cs="Times New Roman"/>
          <w:b/>
        </w:rPr>
      </w:pPr>
    </w:p>
    <w:p w14:paraId="4D294E97" w14:textId="77777777" w:rsidR="00766AAB" w:rsidRPr="001F0612" w:rsidRDefault="00766AAB" w:rsidP="00766AAB">
      <w:pPr>
        <w:ind w:rightChars="-19" w:right="-46"/>
        <w:rPr>
          <w:rFonts w:ascii="Times New Roman" w:hAnsi="Times New Roman" w:cs="Times New Roman"/>
          <w:b/>
        </w:rPr>
      </w:pPr>
    </w:p>
    <w:p w14:paraId="44B8C9BA" w14:textId="77777777" w:rsidR="00766AAB" w:rsidRPr="00CE157E" w:rsidRDefault="00766AAB" w:rsidP="00766AAB">
      <w:pPr>
        <w:spacing w:line="480" w:lineRule="auto"/>
        <w:ind w:rightChars="-19" w:right="-46"/>
        <w:jc w:val="center"/>
        <w:rPr>
          <w:rFonts w:ascii="Times New Roman" w:hAnsi="Times New Roman" w:cs="Times New Roman"/>
        </w:rPr>
      </w:pPr>
      <w:r w:rsidRPr="00CE157E">
        <w:rPr>
          <w:rFonts w:ascii="Times New Roman" w:hAnsi="Times New Roman" w:cs="Times New Roman"/>
          <w:b/>
          <w:vertAlign w:val="superscript"/>
        </w:rPr>
        <w:t>1</w:t>
      </w:r>
      <w:r w:rsidRPr="00CE157E">
        <w:rPr>
          <w:rFonts w:ascii="Times New Roman" w:hAnsi="Times New Roman" w:cs="Times New Roman"/>
          <w:vertAlign w:val="superscript"/>
        </w:rPr>
        <w:t xml:space="preserve"> </w:t>
      </w:r>
      <w:r w:rsidRPr="00CE157E">
        <w:rPr>
          <w:rFonts w:ascii="Times New Roman" w:hAnsi="Times New Roman" w:cs="Times New Roman"/>
        </w:rPr>
        <w:t xml:space="preserve">School of Sport, Exercise and Rehabilitation Sciences, University of Birmingham, UK. </w:t>
      </w:r>
    </w:p>
    <w:p w14:paraId="001FBA5E" w14:textId="77777777" w:rsidR="00766AAB" w:rsidRPr="00CE157E" w:rsidRDefault="00766AAB" w:rsidP="00766AAB">
      <w:pPr>
        <w:spacing w:line="480" w:lineRule="auto"/>
        <w:ind w:rightChars="-19" w:right="-46"/>
        <w:jc w:val="center"/>
        <w:rPr>
          <w:rFonts w:ascii="Times New Roman" w:hAnsi="Times New Roman" w:cs="Times New Roman"/>
        </w:rPr>
      </w:pPr>
      <w:r w:rsidRPr="00CE157E">
        <w:rPr>
          <w:rFonts w:ascii="Times New Roman" w:hAnsi="Times New Roman" w:cs="Times New Roman"/>
          <w:b/>
          <w:vertAlign w:val="superscript"/>
        </w:rPr>
        <w:t>2</w:t>
      </w:r>
      <w:r w:rsidRPr="00CE157E">
        <w:rPr>
          <w:rFonts w:ascii="Times New Roman" w:hAnsi="Times New Roman" w:cs="Times New Roman"/>
          <w:vertAlign w:val="superscript"/>
        </w:rPr>
        <w:t xml:space="preserve"> </w:t>
      </w:r>
      <w:r w:rsidRPr="00CE157E">
        <w:rPr>
          <w:rFonts w:ascii="Times New Roman" w:hAnsi="Times New Roman" w:cs="Times New Roman"/>
        </w:rPr>
        <w:t xml:space="preserve">International Collaboration on Repair Discoveries (ICORD), University of British Columbia, Vancouver, British Columbia, Canada. </w:t>
      </w:r>
      <w:r w:rsidRPr="00CE157E">
        <w:rPr>
          <w:rFonts w:ascii="Times New Roman" w:hAnsi="Times New Roman" w:cs="Times New Roman"/>
          <w:b/>
          <w:highlight w:val="white"/>
          <w:vertAlign w:val="superscript"/>
        </w:rPr>
        <w:t>3</w:t>
      </w:r>
      <w:r w:rsidRPr="00CE157E">
        <w:rPr>
          <w:rFonts w:ascii="Times New Roman" w:hAnsi="Times New Roman" w:cs="Times New Roman"/>
          <w:highlight w:val="white"/>
          <w:vertAlign w:val="superscript"/>
        </w:rPr>
        <w:t xml:space="preserve"> </w:t>
      </w:r>
      <w:r w:rsidRPr="00CE157E">
        <w:rPr>
          <w:rFonts w:ascii="Times New Roman" w:hAnsi="Times New Roman" w:cs="Times New Roman"/>
        </w:rPr>
        <w:t xml:space="preserve">School of Kinesiology, University of British Columbia, Vancouver, BC, Canada. </w:t>
      </w:r>
      <w:r w:rsidRPr="00CE157E">
        <w:rPr>
          <w:rFonts w:ascii="Times New Roman" w:hAnsi="Times New Roman" w:cs="Times New Roman"/>
          <w:vertAlign w:val="superscript"/>
        </w:rPr>
        <w:t>4</w:t>
      </w:r>
      <w:r w:rsidRPr="00CE157E">
        <w:rPr>
          <w:rFonts w:ascii="Times New Roman" w:hAnsi="Times New Roman" w:cs="Times New Roman"/>
        </w:rPr>
        <w:t xml:space="preserve"> Division of Physical Medicine and Rehabilitation, Department of Medicine, University of British Columbia, Vancouver, Canada. </w:t>
      </w:r>
      <w:r w:rsidRPr="00CE157E">
        <w:rPr>
          <w:rFonts w:ascii="Times New Roman" w:hAnsi="Times New Roman" w:cs="Times New Roman"/>
          <w:vertAlign w:val="superscript"/>
        </w:rPr>
        <w:t>5</w:t>
      </w:r>
      <w:r w:rsidRPr="00CE157E">
        <w:rPr>
          <w:rFonts w:ascii="Times New Roman" w:hAnsi="Times New Roman" w:cs="Times New Roman"/>
        </w:rPr>
        <w:t xml:space="preserve"> Department of Rehabilitation Medicine, University of Washington, Seattle, USA. </w:t>
      </w:r>
      <w:r w:rsidRPr="00CE157E">
        <w:rPr>
          <w:rFonts w:ascii="Times New Roman" w:hAnsi="Times New Roman" w:cs="Times New Roman"/>
          <w:vertAlign w:val="superscript"/>
        </w:rPr>
        <w:t>6</w:t>
      </w:r>
      <w:r w:rsidRPr="00CE157E">
        <w:rPr>
          <w:rFonts w:ascii="Times New Roman" w:hAnsi="Times New Roman" w:cs="Times New Roman"/>
        </w:rPr>
        <w:t xml:space="preserve"> Division of Cardiology, University of British Columbia, Vancouver General and St. Paul’s Hospital Echocardiography Department, Vancouver, BC, Canada. </w:t>
      </w:r>
      <w:r w:rsidRPr="00CE157E">
        <w:rPr>
          <w:rFonts w:ascii="Times New Roman" w:hAnsi="Times New Roman" w:cs="Times New Roman"/>
          <w:vertAlign w:val="superscript"/>
        </w:rPr>
        <w:t>7</w:t>
      </w:r>
      <w:r w:rsidRPr="00CE157E">
        <w:rPr>
          <w:rFonts w:ascii="Times New Roman" w:hAnsi="Times New Roman" w:cs="Times New Roman"/>
        </w:rPr>
        <w:t xml:space="preserve"> GF Strong Rehabilitation Centre, Vancouver Coastal Health, Vancouver, BC, Canada</w:t>
      </w:r>
    </w:p>
    <w:p w14:paraId="5C3D5ACC" w14:textId="77777777" w:rsidR="00766AAB" w:rsidRPr="001F0612" w:rsidRDefault="00766AAB" w:rsidP="00766AAB">
      <w:pPr>
        <w:spacing w:line="480" w:lineRule="auto"/>
        <w:ind w:rightChars="-19" w:right="-46"/>
        <w:rPr>
          <w:rFonts w:ascii="Times New Roman" w:hAnsi="Times New Roman" w:cs="Times New Roman"/>
          <w:sz w:val="22"/>
          <w:szCs w:val="22"/>
        </w:rPr>
      </w:pPr>
    </w:p>
    <w:p w14:paraId="38D13C39" w14:textId="77777777" w:rsidR="00766AAB" w:rsidRDefault="00766AAB" w:rsidP="00766AAB">
      <w:pPr>
        <w:spacing w:line="480" w:lineRule="auto"/>
        <w:ind w:rightChars="-19" w:right="-46"/>
        <w:jc w:val="center"/>
        <w:rPr>
          <w:rFonts w:ascii="Times New Roman" w:hAnsi="Times New Roman" w:cs="Times New Roman"/>
          <w:bCs/>
        </w:rPr>
      </w:pPr>
      <w:r w:rsidRPr="001F0612"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  <w:b/>
        </w:rPr>
        <w:t>s</w:t>
      </w:r>
      <w:r w:rsidRPr="001F061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Cs/>
        </w:rPr>
        <w:t>Andrei V. Krassioukov, PhD, MD (</w:t>
      </w:r>
      <w:hyperlink r:id="rId7" w:history="1">
        <w:r w:rsidRPr="00794C00">
          <w:rPr>
            <w:rStyle w:val="Hyperlink"/>
            <w:rFonts w:ascii="Times New Roman" w:hAnsi="Times New Roman" w:cs="Times New Roman"/>
            <w:bCs/>
          </w:rPr>
          <w:t>andrei.krassioukov@vch.ca</w:t>
        </w:r>
      </w:hyperlink>
      <w:r>
        <w:rPr>
          <w:rFonts w:ascii="Times New Roman" w:hAnsi="Times New Roman" w:cs="Times New Roman"/>
          <w:bCs/>
        </w:rPr>
        <w:t xml:space="preserve">) </w:t>
      </w:r>
    </w:p>
    <w:p w14:paraId="4E001F16" w14:textId="21C6B84C" w:rsidR="00766AAB" w:rsidRPr="001F0612" w:rsidRDefault="00766AAB" w:rsidP="00766AAB">
      <w:pPr>
        <w:spacing w:line="480" w:lineRule="auto"/>
        <w:ind w:rightChars="-19" w:right="-4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&amp; </w:t>
      </w:r>
      <w:r w:rsidRPr="001F0612">
        <w:rPr>
          <w:rFonts w:ascii="Times New Roman" w:hAnsi="Times New Roman" w:cs="Times New Roman"/>
        </w:rPr>
        <w:t xml:space="preserve">Tom E. Nightingale PhD </w:t>
      </w:r>
      <w:r>
        <w:rPr>
          <w:rFonts w:ascii="Times New Roman" w:hAnsi="Times New Roman" w:cs="Times New Roman"/>
        </w:rPr>
        <w:t>(</w:t>
      </w:r>
      <w:hyperlink r:id="rId8">
        <w:r w:rsidR="00D735E5" w:rsidRPr="001F0612">
          <w:rPr>
            <w:rFonts w:ascii="Times New Roman" w:hAnsi="Times New Roman" w:cs="Times New Roman"/>
            <w:color w:val="1155CC"/>
            <w:u w:val="single"/>
          </w:rPr>
          <w:t>T.E.Nightingale@bham.ac.uk</w:t>
        </w:r>
      </w:hyperlink>
      <w:r w:rsidRPr="00EA5AF6">
        <w:rPr>
          <w:rFonts w:ascii="Times New Roman" w:hAnsi="Times New Roman" w:cs="Times New Roman"/>
          <w:color w:val="000000" w:themeColor="text1"/>
        </w:rPr>
        <w:t>)</w:t>
      </w:r>
    </w:p>
    <w:p w14:paraId="648C4384" w14:textId="77777777" w:rsidR="00766AAB" w:rsidRPr="00766AAB" w:rsidRDefault="00766AAB" w:rsidP="00766AAB">
      <w:pPr>
        <w:sectPr w:rsidR="00766AAB" w:rsidRPr="00766AAB" w:rsidSect="00766AAB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EE4E5F" w14:textId="7C9567D9" w:rsidR="00766AAB" w:rsidRDefault="00766AAB"/>
    <w:tbl>
      <w:tblPr>
        <w:tblStyle w:val="TableGrid"/>
        <w:tblW w:w="14928" w:type="dxa"/>
        <w:tblInd w:w="-405" w:type="dxa"/>
        <w:tblLook w:val="04A0" w:firstRow="1" w:lastRow="0" w:firstColumn="1" w:lastColumn="0" w:noHBand="0" w:noVBand="1"/>
      </w:tblPr>
      <w:tblGrid>
        <w:gridCol w:w="982"/>
        <w:gridCol w:w="1576"/>
        <w:gridCol w:w="1916"/>
        <w:gridCol w:w="1492"/>
        <w:gridCol w:w="1492"/>
        <w:gridCol w:w="1492"/>
        <w:gridCol w:w="1492"/>
        <w:gridCol w:w="1492"/>
        <w:gridCol w:w="1492"/>
        <w:gridCol w:w="1502"/>
      </w:tblGrid>
      <w:tr w:rsidR="000D208E" w:rsidRPr="000D208E" w14:paraId="72A72918" w14:textId="77777777" w:rsidTr="00543ECC">
        <w:trPr>
          <w:trHeight w:val="278"/>
        </w:trPr>
        <w:tc>
          <w:tcPr>
            <w:tcW w:w="1492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B53F" w14:textId="5303FC2E" w:rsidR="000D208E" w:rsidRPr="000D208E" w:rsidRDefault="000D208E" w:rsidP="000D208E">
            <w:pPr>
              <w:ind w:left="-107"/>
              <w:rPr>
                <w:rFonts w:cstheme="minorHAnsi"/>
                <w:sz w:val="20"/>
                <w:szCs w:val="20"/>
              </w:rPr>
            </w:pPr>
            <w:proofErr w:type="spellStart"/>
            <w:r w:rsidRPr="000D208E">
              <w:rPr>
                <w:rFonts w:cstheme="minorHAnsi"/>
                <w:b/>
                <w:bCs/>
                <w:sz w:val="20"/>
                <w:szCs w:val="20"/>
              </w:rPr>
              <w:t>eTable</w:t>
            </w:r>
            <w:proofErr w:type="spellEnd"/>
            <w:r w:rsidRPr="000D208E">
              <w:rPr>
                <w:rFonts w:cstheme="minorHAnsi"/>
                <w:b/>
                <w:bCs/>
                <w:sz w:val="20"/>
                <w:szCs w:val="20"/>
              </w:rPr>
              <w:t xml:space="preserve"> 1.</w:t>
            </w:r>
            <w:r w:rsidRPr="000D208E">
              <w:rPr>
                <w:rFonts w:cstheme="minorHAnsi"/>
                <w:sz w:val="20"/>
                <w:szCs w:val="20"/>
              </w:rPr>
              <w:t xml:space="preserve"> Participant demographics of the seven individuals who completed the mapping session.</w:t>
            </w:r>
          </w:p>
        </w:tc>
      </w:tr>
      <w:tr w:rsidR="000D208E" w:rsidRPr="000D208E" w14:paraId="42407757" w14:textId="77777777" w:rsidTr="00766AAB">
        <w:trPr>
          <w:trHeight w:val="540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2DD3BE" w14:textId="77777777" w:rsidR="000D208E" w:rsidRPr="000D208E" w:rsidRDefault="000D20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210F72" w14:textId="0637F30F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5A3FC9" w14:textId="7312111E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I (years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4DE4C7" w14:textId="43B3036B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LOI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4E6935" w14:textId="6BACEA6F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AI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26D199" w14:textId="39446F3A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43BA87" w14:textId="3488FCFE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57AA55" w14:textId="73A5BCB5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V̇O</w:t>
            </w:r>
            <w:r w:rsidRPr="000D208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 xml:space="preserve">2peak </w:t>
            </w:r>
            <w:r w:rsidRPr="000D208E">
              <w:rPr>
                <w:rFonts w:cstheme="minorHAnsi"/>
                <w:b/>
                <w:bCs/>
                <w:sz w:val="20"/>
                <w:szCs w:val="20"/>
              </w:rPr>
              <w:t>(mL/kg/min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2E37D3" w14:textId="25029965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Classification</w:t>
            </w:r>
            <w:r w:rsidR="00B200F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B200F5" w:rsidRPr="00B200F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20754A" w14:textId="33FBCE84" w:rsidR="000D208E" w:rsidRPr="000D208E" w:rsidRDefault="000D208E" w:rsidP="000D20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Peak W</w:t>
            </w:r>
          </w:p>
        </w:tc>
      </w:tr>
      <w:tr w:rsidR="00F014AC" w:rsidRPr="000D208E" w14:paraId="5698F5D0" w14:textId="77777777" w:rsidTr="00766AAB">
        <w:trPr>
          <w:trHeight w:val="278"/>
        </w:trPr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F2E2E" w14:textId="66201055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B71EE" w14:textId="4195CAF9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E7B6B" w14:textId="2A98772B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1AE69" w14:textId="16522B62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6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CB343" w14:textId="6956FFE7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5BEE7" w14:textId="2556D01D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4D51" w14:textId="14F0EE48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7D9C2" w14:textId="50C9E594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9A195" w14:textId="19FA2340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8B8DD" w14:textId="73DB1BCD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F014AC" w:rsidRPr="000D208E" w14:paraId="3B9CAE6F" w14:textId="77777777" w:rsidTr="00766AAB">
        <w:trPr>
          <w:trHeight w:val="27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51B0C3F" w14:textId="58FF17F0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B1A501" w14:textId="56D9C363" w:rsidR="000D208E" w:rsidRPr="000D208E" w:rsidRDefault="000D208E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F13E237" w14:textId="65213971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DA436D" w14:textId="5A2E13B5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8599892" w14:textId="34B6F8CC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03EE910" w14:textId="23C79011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87FE45A" w14:textId="7506B009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682CDB" w14:textId="77F3FD56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8DB76E" w14:textId="71C61EE5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7C2EA20" w14:textId="78377B3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F014AC" w:rsidRPr="000D208E" w14:paraId="0A51370F" w14:textId="77777777" w:rsidTr="00766AAB">
        <w:trPr>
          <w:trHeight w:val="261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4DCA5E1" w14:textId="0C703E0F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D45C24" w14:textId="22B203D6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0DF9BC8" w14:textId="0AE4D03B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68252C" w14:textId="4D96E6C2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F66B078" w14:textId="311F857B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8CE13B" w14:textId="6B87956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A97505" w14:textId="69E3DA97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3FAF977" w14:textId="56BE085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E4109FF" w14:textId="3A46A1B6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0294537" w14:textId="70F2A8B8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543ECC" w:rsidRPr="000D208E" w14:paraId="49E9B6FA" w14:textId="77777777" w:rsidTr="00766AAB">
        <w:trPr>
          <w:trHeight w:val="81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5F95FA9" w14:textId="77777777" w:rsidR="00543ECC" w:rsidRPr="000D208E" w:rsidRDefault="00543EC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D79B41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C6BE3AD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20A6699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40ED412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7EAA43B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FAB68A3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DA2322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82BB2C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6536F83" w14:textId="77777777" w:rsidR="00543ECC" w:rsidRDefault="00543ECC" w:rsidP="000D20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014AC" w:rsidRPr="000D208E" w14:paraId="596C73DF" w14:textId="77777777" w:rsidTr="00766AAB">
        <w:trPr>
          <w:trHeight w:val="27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B9F963" w14:textId="29910F73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A13AFC" w14:textId="291824F5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1609E3A" w14:textId="494AAD53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2A2F840" w14:textId="725CF56B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1A9FA4" w14:textId="73400FD7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6B421B" w14:textId="4DEC4588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ED3AC05" w14:textId="088DDB45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97B2E16" w14:textId="74F50312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5A3B59F" w14:textId="6BBCBB6A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47B4E03" w14:textId="3B1F6C68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</w:t>
            </w:r>
          </w:p>
        </w:tc>
      </w:tr>
      <w:tr w:rsidR="00F014AC" w:rsidRPr="000D208E" w14:paraId="06AB85E1" w14:textId="77777777" w:rsidTr="00766AAB">
        <w:trPr>
          <w:trHeight w:val="261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0A6275A" w14:textId="091A3FFD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1406C67" w14:textId="6115708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4F8B9AE9" w14:textId="0E8A62E1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9C2C146" w14:textId="12FCF356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F7D7218" w14:textId="0D0FDAE0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A8EF07E" w14:textId="5E08687D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8ACC94C" w14:textId="01557A6D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B332F1" w14:textId="4523411A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0B60239" w14:textId="769B1BD3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18000CC" w14:textId="6085C83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F014AC" w:rsidRPr="000D208E" w14:paraId="15B18D1D" w14:textId="77777777" w:rsidTr="00766AAB">
        <w:trPr>
          <w:trHeight w:val="27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D3BB9AA" w14:textId="03523D70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4EA00C" w14:textId="4800101D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E5EDEC7" w14:textId="457705BF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89539DB" w14:textId="4506E75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D95DED" w14:textId="34E5609A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F51EFE" w14:textId="43570701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B2E492" w14:textId="58A058C7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F776E8" w14:textId="4B88D494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B9948CC" w14:textId="66B9CC06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28A7B87" w14:textId="01B315DD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F014AC" w:rsidRPr="000D208E" w14:paraId="01F83AC8" w14:textId="77777777" w:rsidTr="00766AAB">
        <w:trPr>
          <w:trHeight w:val="261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54C1" w14:textId="1332FD12" w:rsidR="000D208E" w:rsidRPr="000D208E" w:rsidRDefault="000D20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E326C" w14:textId="7CEEF728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14FEB" w14:textId="768CB9BB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3DFC9" w14:textId="0EB90D6F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CEDB2" w14:textId="6C450608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7B10A" w14:textId="342FE5C1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F8B5A" w14:textId="40E7E220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1B071" w14:textId="36B87710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DA76" w14:textId="2287565F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9AA3" w14:textId="26B437E0" w:rsidR="000D208E" w:rsidRPr="000D208E" w:rsidRDefault="000B4B4F" w:rsidP="000D208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</w:tbl>
    <w:p w14:paraId="06A9565A" w14:textId="4D802779" w:rsidR="000E43A4" w:rsidRPr="00DA74C8" w:rsidRDefault="00B200F5" w:rsidP="00DA74C8">
      <w:pPr>
        <w:ind w:left="-284"/>
        <w:rPr>
          <w:sz w:val="20"/>
          <w:szCs w:val="20"/>
        </w:rPr>
      </w:pPr>
      <w:r w:rsidRPr="00B200F5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Pr="00B200F5">
        <w:rPr>
          <w:sz w:val="20"/>
          <w:szCs w:val="20"/>
        </w:rPr>
        <w:t>Classifications of peak oxygen uptake (V̇O</w:t>
      </w:r>
      <w:r w:rsidRPr="00B200F5">
        <w:rPr>
          <w:sz w:val="20"/>
          <w:szCs w:val="20"/>
          <w:vertAlign w:val="subscript"/>
        </w:rPr>
        <w:t>2peak</w:t>
      </w:r>
      <w:r w:rsidRPr="00B200F5">
        <w:rPr>
          <w:sz w:val="20"/>
          <w:szCs w:val="20"/>
        </w:rPr>
        <w:t>) are based on reference fitness values for the SCI population, described by Simmons et al.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="00DA74C8" w:rsidRPr="00DA74C8">
        <w:rPr>
          <w:sz w:val="20"/>
          <w:szCs w:val="20"/>
        </w:rPr>
        <w:t xml:space="preserve">AIS, American Spinal Injury Association Impairment Scale Grade; </w:t>
      </w:r>
      <w:r w:rsidR="00DA74C8">
        <w:rPr>
          <w:sz w:val="20"/>
          <w:szCs w:val="20"/>
        </w:rPr>
        <w:t xml:space="preserve">LOI, level of injury; </w:t>
      </w:r>
      <w:r w:rsidR="00DA74C8" w:rsidRPr="00DA74C8">
        <w:rPr>
          <w:sz w:val="20"/>
          <w:szCs w:val="20"/>
        </w:rPr>
        <w:t>TSI, time since injury</w:t>
      </w:r>
      <w:r w:rsidR="00DA74C8">
        <w:rPr>
          <w:sz w:val="20"/>
          <w:szCs w:val="20"/>
        </w:rPr>
        <w:t xml:space="preserve">; </w:t>
      </w:r>
      <w:r w:rsidR="00DA74C8" w:rsidRPr="00DA74C8">
        <w:rPr>
          <w:sz w:val="20"/>
          <w:szCs w:val="20"/>
        </w:rPr>
        <w:t>V̇O</w:t>
      </w:r>
      <w:r w:rsidR="00DA74C8" w:rsidRPr="00DA74C8">
        <w:rPr>
          <w:sz w:val="20"/>
          <w:szCs w:val="20"/>
          <w:vertAlign w:val="subscript"/>
        </w:rPr>
        <w:t>2peak</w:t>
      </w:r>
      <w:r w:rsidR="00DA74C8">
        <w:rPr>
          <w:sz w:val="20"/>
          <w:szCs w:val="20"/>
        </w:rPr>
        <w:t>, peak oxygen uptake; W, watts.</w:t>
      </w:r>
    </w:p>
    <w:p w14:paraId="64455975" w14:textId="77777777" w:rsidR="000B4B4F" w:rsidRDefault="000B4B4F" w:rsidP="00F014AC">
      <w:pPr>
        <w:ind w:left="-284"/>
      </w:pPr>
    </w:p>
    <w:p w14:paraId="6B75DD74" w14:textId="3ADB6160" w:rsidR="00E07601" w:rsidRPr="00265F3B" w:rsidRDefault="00E07601" w:rsidP="00F014AC">
      <w:pPr>
        <w:ind w:left="-284"/>
        <w:rPr>
          <w:sz w:val="20"/>
          <w:szCs w:val="20"/>
        </w:rPr>
      </w:pPr>
    </w:p>
    <w:tbl>
      <w:tblPr>
        <w:tblStyle w:val="TableGrid"/>
        <w:tblW w:w="9702" w:type="dxa"/>
        <w:tblInd w:w="-410" w:type="dxa"/>
        <w:tblLook w:val="04A0" w:firstRow="1" w:lastRow="0" w:firstColumn="1" w:lastColumn="0" w:noHBand="0" w:noVBand="1"/>
      </w:tblPr>
      <w:tblGrid>
        <w:gridCol w:w="1075"/>
        <w:gridCol w:w="1727"/>
        <w:gridCol w:w="1725"/>
        <w:gridCol w:w="1725"/>
        <w:gridCol w:w="1725"/>
        <w:gridCol w:w="1725"/>
      </w:tblGrid>
      <w:tr w:rsidR="00E03A73" w:rsidRPr="000D208E" w14:paraId="1ABFD151" w14:textId="77777777" w:rsidTr="00E03A73">
        <w:trPr>
          <w:trHeight w:val="316"/>
        </w:trPr>
        <w:tc>
          <w:tcPr>
            <w:tcW w:w="97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D6606" w14:textId="4DE49905" w:rsidR="00E03A73" w:rsidRPr="00E03A73" w:rsidRDefault="00E03A73" w:rsidP="00E03A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eTabl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2. </w:t>
            </w:r>
            <w:r>
              <w:rPr>
                <w:rFonts w:cstheme="minorHAnsi"/>
                <w:sz w:val="20"/>
                <w:szCs w:val="20"/>
              </w:rPr>
              <w:t xml:space="preserve">Specific spinal cord stimulation parameters identified as optimizing cardiovascular control </w:t>
            </w:r>
            <w:r w:rsidR="005F3252">
              <w:rPr>
                <w:rFonts w:cstheme="minorHAnsi"/>
                <w:sz w:val="20"/>
                <w:szCs w:val="20"/>
              </w:rPr>
              <w:t xml:space="preserve">(CV-SCS) </w:t>
            </w:r>
            <w:r>
              <w:rPr>
                <w:rFonts w:cstheme="minorHAnsi"/>
                <w:sz w:val="20"/>
                <w:szCs w:val="20"/>
              </w:rPr>
              <w:t>for all seven participants who completed the mapping session</w:t>
            </w:r>
            <w:r w:rsidR="005F325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03A73" w:rsidRPr="000D208E" w14:paraId="03DD48E2" w14:textId="77777777" w:rsidTr="00E03A73">
        <w:trPr>
          <w:trHeight w:val="210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3F7954" w14:textId="77777777" w:rsidR="00E03A73" w:rsidRPr="000D208E" w:rsidRDefault="00E03A73" w:rsidP="00F014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1E3FF7" w14:textId="1D355DC4" w:rsidR="00E03A73" w:rsidRPr="000D208E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lectrode location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88C643" w14:textId="4873B782" w:rsidR="00E03A73" w:rsidRPr="000D208E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me since implant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0B27DB" w14:textId="77777777" w:rsidR="00E03A73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requency </w:t>
            </w:r>
          </w:p>
          <w:p w14:paraId="2434F933" w14:textId="295ABBB2" w:rsidR="00E03A73" w:rsidRPr="000D208E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D132BD" w14:textId="77777777" w:rsidR="00E03A73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ulse width </w:t>
            </w:r>
          </w:p>
          <w:p w14:paraId="1F48DDDD" w14:textId="46FFCADB" w:rsidR="00E03A73" w:rsidRPr="000D208E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CF86C3" w14:textId="05CCC809" w:rsidR="00E03A73" w:rsidRDefault="00265F3B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urrent</w:t>
            </w:r>
          </w:p>
          <w:p w14:paraId="497433F0" w14:textId="5DF7A194" w:rsidR="00E03A73" w:rsidRPr="000D208E" w:rsidRDefault="00E03A73" w:rsidP="00F014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03A73" w:rsidRPr="000D208E" w14:paraId="5E2D8C8F" w14:textId="77777777" w:rsidTr="00E03A73">
        <w:trPr>
          <w:trHeight w:val="27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930D4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32A6E" w14:textId="4391DE4B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0 – T12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F89A3" w14:textId="29EA4374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month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BE87E" w14:textId="332F9462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="007403DA">
              <w:rPr>
                <w:rFonts w:cstheme="minorHAnsi"/>
                <w:sz w:val="20"/>
                <w:szCs w:val="20"/>
              </w:rPr>
              <w:t xml:space="preserve"> Hz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2448" w14:textId="54E073EC" w:rsidR="00E03A73" w:rsidRPr="00265F3B" w:rsidRDefault="00265F3B" w:rsidP="00265F3B">
            <w:pPr>
              <w:ind w:left="-284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</w:t>
            </w:r>
            <w:r w:rsidR="007403DA">
              <w:rPr>
                <w:rFonts w:cstheme="minorHAnsi"/>
                <w:sz w:val="20"/>
                <w:szCs w:val="20"/>
              </w:rPr>
              <w:t xml:space="preserve">500 </w:t>
            </w:r>
            <w:proofErr w:type="spellStart"/>
            <w:r w:rsidRPr="00265F3B">
              <w:rPr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3B753" w14:textId="48DC94EB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  <w:tr w:rsidR="00E03A73" w:rsidRPr="000D208E" w14:paraId="72D0CDB0" w14:textId="77777777" w:rsidTr="00E03A73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47635ED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5FF6EC3" w14:textId="70EACC1B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L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348E205" w14:textId="394FB131" w:rsidR="00E03A73" w:rsidRPr="000D208E" w:rsidRDefault="00E07601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F7963E9" w14:textId="182CABB8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  <w:r w:rsidR="007403DA">
              <w:rPr>
                <w:rFonts w:cstheme="minorHAnsi"/>
                <w:sz w:val="20"/>
                <w:szCs w:val="20"/>
              </w:rPr>
              <w:t xml:space="preserve"> Hz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EFAC560" w14:textId="32671B83" w:rsidR="00E03A73" w:rsidRPr="000D208E" w:rsidRDefault="007403DA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  <w:r w:rsidR="00265F3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265F3B" w:rsidRPr="00265F3B">
              <w:rPr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572C4BA" w14:textId="741E1DF0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  <w:tr w:rsidR="00E03A73" w:rsidRPr="000D208E" w14:paraId="30418B08" w14:textId="77777777" w:rsidTr="00E03A73">
        <w:trPr>
          <w:trHeight w:val="25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F6FD88A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0CDD" w14:textId="043D9B28" w:rsidR="00E03A73" w:rsidRPr="000D208E" w:rsidRDefault="00E07601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T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2EE3" w14:textId="2D693792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A656" w14:textId="4CFC8BD5" w:rsidR="00E03A73" w:rsidRPr="000D208E" w:rsidRDefault="007403DA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Hz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2B74" w14:textId="38973599" w:rsidR="00E03A73" w:rsidRPr="000D208E" w:rsidRDefault="007403DA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  <w:r w:rsidR="00265F3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265F3B" w:rsidRPr="00265F3B">
              <w:rPr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0BE6F" w14:textId="426F6C4F" w:rsidR="00E03A73" w:rsidRPr="000D208E" w:rsidRDefault="007403DA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V</w:t>
            </w:r>
          </w:p>
        </w:tc>
      </w:tr>
      <w:tr w:rsidR="00E03A73" w:rsidRPr="000D208E" w14:paraId="5E907787" w14:textId="77777777" w:rsidTr="009E4B61">
        <w:trPr>
          <w:trHeight w:val="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CCE5672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2D73A25" w14:textId="77777777" w:rsidR="00E03A73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5DE520B" w14:textId="77777777" w:rsidR="00E03A73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CFE371B" w14:textId="77777777" w:rsidR="00E03A73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F94C8BF" w14:textId="77777777" w:rsidR="00E03A73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9E61B3A" w14:textId="77777777" w:rsidR="00E03A73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03A73" w:rsidRPr="000D208E" w14:paraId="737BC931" w14:textId="77777777" w:rsidTr="00E03A73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D7F7005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CF95FE8" w14:textId="0F484966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L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E13D4C" w14:textId="3885B86D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19AD7F9" w14:textId="285E0872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Hz burst +       10 kHz carri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C5C4F56" w14:textId="44F2A5B1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="007403D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7403DA">
              <w:rPr>
                <w:rFonts w:cstheme="minorHAns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C5C7506" w14:textId="3B77511A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  <w:tr w:rsidR="00E03A73" w:rsidRPr="000D208E" w14:paraId="633CAF90" w14:textId="77777777" w:rsidTr="00E03A73">
        <w:trPr>
          <w:trHeight w:val="25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EE26445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E2D947D" w14:textId="6F575BB7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L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5A66F21" w14:textId="7D010602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4688811" w14:textId="78CE8188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Hz burst +       10 kHz carri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938DEF4" w14:textId="700BE54D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="007403D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7403DA">
              <w:rPr>
                <w:rFonts w:cstheme="minorHAns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5CDE3E6" w14:textId="13A8EB9A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  <w:tr w:rsidR="00E03A73" w:rsidRPr="000D208E" w14:paraId="56C2B985" w14:textId="77777777" w:rsidTr="00E03A73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A28098C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D02F85B" w14:textId="05666E80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L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5FE9340" w14:textId="2B5087D1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A3229DD" w14:textId="254C36F8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Hz burst +       10 kHz carri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17CEFA2" w14:textId="005734A4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7403DA">
              <w:rPr>
                <w:rFonts w:cstheme="minorHAnsi"/>
                <w:sz w:val="20"/>
                <w:szCs w:val="20"/>
              </w:rPr>
              <w:t xml:space="preserve">0 </w:t>
            </w:r>
            <w:proofErr w:type="spellStart"/>
            <w:r w:rsidR="007403DA">
              <w:rPr>
                <w:rFonts w:cstheme="minorHAns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101E65A" w14:textId="77A68C17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  <w:tr w:rsidR="00E03A73" w:rsidRPr="000D208E" w14:paraId="23359984" w14:textId="77777777" w:rsidTr="00E03A73">
        <w:trPr>
          <w:trHeight w:val="258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40686" w14:textId="77777777" w:rsidR="00E03A73" w:rsidRPr="000D208E" w:rsidRDefault="00E03A73" w:rsidP="00F014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B090A" w14:textId="45A9D115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1 – L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68D9E" w14:textId="4B7737F7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A3D7B" w14:textId="77E5859B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Hz burst +       10 kHz carri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55E57" w14:textId="2B03F72E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="007403D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7403DA">
              <w:rPr>
                <w:rFonts w:cstheme="minorHAns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11476" w14:textId="69280B16" w:rsidR="00E03A73" w:rsidRPr="000D208E" w:rsidRDefault="00E03A73" w:rsidP="00F014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  <w:r w:rsidR="007403DA">
              <w:rPr>
                <w:rFonts w:cstheme="minorHAnsi"/>
                <w:sz w:val="20"/>
                <w:szCs w:val="20"/>
              </w:rPr>
              <w:t xml:space="preserve"> mA</w:t>
            </w:r>
          </w:p>
        </w:tc>
      </w:tr>
    </w:tbl>
    <w:p w14:paraId="542252C0" w14:textId="77777777" w:rsidR="000B4B4F" w:rsidRDefault="000B4B4F">
      <w:pPr>
        <w:rPr>
          <w:sz w:val="20"/>
          <w:szCs w:val="20"/>
        </w:rPr>
      </w:pPr>
    </w:p>
    <w:p w14:paraId="1DD020D2" w14:textId="77777777" w:rsidR="00E07601" w:rsidRDefault="00E07601"/>
    <w:p w14:paraId="7A307DE5" w14:textId="77777777" w:rsidR="00E07601" w:rsidRDefault="00E07601"/>
    <w:p w14:paraId="5B5A0914" w14:textId="77777777" w:rsidR="00DA74C8" w:rsidRDefault="00DA74C8" w:rsidP="00CC2152">
      <w:pPr>
        <w:ind w:left="-284"/>
      </w:pPr>
    </w:p>
    <w:tbl>
      <w:tblPr>
        <w:tblStyle w:val="TableGrid"/>
        <w:tblW w:w="14849" w:type="dxa"/>
        <w:tblInd w:w="-405" w:type="dxa"/>
        <w:tblLook w:val="04A0" w:firstRow="1" w:lastRow="0" w:firstColumn="1" w:lastColumn="0" w:noHBand="0" w:noVBand="1"/>
      </w:tblPr>
      <w:tblGrid>
        <w:gridCol w:w="887"/>
        <w:gridCol w:w="1424"/>
        <w:gridCol w:w="1732"/>
        <w:gridCol w:w="1348"/>
        <w:gridCol w:w="1349"/>
        <w:gridCol w:w="1348"/>
        <w:gridCol w:w="1349"/>
        <w:gridCol w:w="1348"/>
        <w:gridCol w:w="1348"/>
        <w:gridCol w:w="1359"/>
        <w:gridCol w:w="1357"/>
      </w:tblGrid>
      <w:tr w:rsidR="007403DA" w:rsidRPr="000D208E" w14:paraId="47A87931" w14:textId="1EF79A70" w:rsidTr="007403DA">
        <w:trPr>
          <w:trHeight w:val="306"/>
        </w:trPr>
        <w:tc>
          <w:tcPr>
            <w:tcW w:w="134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A5E83" w14:textId="18E2897F" w:rsidR="007403DA" w:rsidRPr="000D208E" w:rsidRDefault="007403DA" w:rsidP="00725188">
            <w:pPr>
              <w:ind w:left="-107"/>
              <w:rPr>
                <w:rFonts w:cstheme="minorHAnsi"/>
                <w:sz w:val="20"/>
                <w:szCs w:val="20"/>
              </w:rPr>
            </w:pPr>
            <w:proofErr w:type="spellStart"/>
            <w:r w:rsidRPr="000D208E">
              <w:rPr>
                <w:rFonts w:cstheme="minorHAnsi"/>
                <w:b/>
                <w:bCs/>
                <w:sz w:val="20"/>
                <w:szCs w:val="20"/>
              </w:rPr>
              <w:t>eTable</w:t>
            </w:r>
            <w:proofErr w:type="spellEnd"/>
            <w:r w:rsidRPr="000D208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0D208E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0D208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ardiovascular outcomes at baseline (without SCS) and with cardiovascular-optimised spinal cord stimulation (CV-SCS) during the mapping session.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80D3" w14:textId="77777777" w:rsidR="007403DA" w:rsidRPr="000D208E" w:rsidRDefault="007403DA" w:rsidP="00725188">
            <w:pPr>
              <w:ind w:left="-107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403DA" w:rsidRPr="000D208E" w14:paraId="339C1A04" w14:textId="5B16D2BA" w:rsidTr="00664F3E">
        <w:trPr>
          <w:trHeight w:val="295"/>
        </w:trPr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057AFA" w14:textId="77777777" w:rsidR="007403DA" w:rsidRPr="000D208E" w:rsidRDefault="007403DA" w:rsidP="007403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19E832" w14:textId="74BD6974" w:rsidR="007403DA" w:rsidRPr="000D208E" w:rsidRDefault="009F13E4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 w:rsidR="007403DA">
              <w:rPr>
                <w:rFonts w:cstheme="minorHAnsi"/>
                <w:b/>
                <w:bCs/>
                <w:sz w:val="20"/>
                <w:szCs w:val="20"/>
              </w:rPr>
              <w:t>SBP (mmHg)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3AD06C" w14:textId="6FD5BA66" w:rsidR="007403DA" w:rsidRPr="000D208E" w:rsidRDefault="009F13E4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 w:rsidR="007403DA">
              <w:rPr>
                <w:rFonts w:cstheme="minorHAnsi"/>
                <w:b/>
                <w:bCs/>
                <w:sz w:val="20"/>
                <w:szCs w:val="20"/>
              </w:rPr>
              <w:t>HR (bpm)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AC8B37" w14:textId="6ED14F0E" w:rsidR="007403DA" w:rsidRPr="000D208E" w:rsidRDefault="009F13E4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eak </w:t>
            </w:r>
            <w:r w:rsidR="007403DA">
              <w:rPr>
                <w:rFonts w:cstheme="minorHAnsi"/>
                <w:b/>
                <w:bCs/>
                <w:sz w:val="20"/>
                <w:szCs w:val="20"/>
              </w:rPr>
              <w:t>SV (mL)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5DDEBA" w14:textId="0F98A07E" w:rsidR="007403DA" w:rsidRPr="000D208E" w:rsidRDefault="009F13E4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eak </w:t>
            </w:r>
            <w:proofErr w:type="spellStart"/>
            <w:r w:rsidR="007403DA">
              <w:rPr>
                <w:rFonts w:cstheme="minorHAnsi"/>
                <w:b/>
                <w:bCs/>
                <w:sz w:val="20"/>
                <w:szCs w:val="20"/>
              </w:rPr>
              <w:t>dP</w:t>
            </w:r>
            <w:proofErr w:type="spellEnd"/>
            <w:r w:rsidR="007403DA">
              <w:rPr>
                <w:rFonts w:cstheme="minorHAnsi"/>
                <w:b/>
                <w:bCs/>
                <w:sz w:val="20"/>
                <w:szCs w:val="20"/>
              </w:rPr>
              <w:t>/</w:t>
            </w:r>
            <w:proofErr w:type="spellStart"/>
            <w:r w:rsidR="007403DA">
              <w:rPr>
                <w:rFonts w:cstheme="minorHAnsi"/>
                <w:b/>
                <w:bCs/>
                <w:sz w:val="20"/>
                <w:szCs w:val="20"/>
              </w:rPr>
              <w:t>dt</w:t>
            </w:r>
            <w:r w:rsidR="007403DA" w:rsidRPr="007403DA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="007403DA">
              <w:rPr>
                <w:rFonts w:cstheme="minorHAnsi"/>
                <w:b/>
                <w:bCs/>
                <w:sz w:val="20"/>
                <w:szCs w:val="20"/>
              </w:rPr>
              <w:t xml:space="preserve"> (mmHg/s)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9F0CA1" w14:textId="5F1E5A6D" w:rsidR="007403DA" w:rsidRPr="000D208E" w:rsidRDefault="009F13E4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 w:rsidR="007403DA">
              <w:rPr>
                <w:rFonts w:cstheme="minorHAnsi"/>
                <w:b/>
                <w:bCs/>
                <w:sz w:val="20"/>
                <w:szCs w:val="20"/>
              </w:rPr>
              <w:t>TPR (mmHg/s/mL)</w:t>
            </w:r>
          </w:p>
        </w:tc>
      </w:tr>
      <w:tr w:rsidR="007403DA" w:rsidRPr="000D208E" w14:paraId="1A749EE1" w14:textId="11B434EA" w:rsidTr="007403DA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3E3015" w14:textId="77777777" w:rsidR="007403DA" w:rsidRPr="000D208E" w:rsidRDefault="007403DA" w:rsidP="007403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C762F4" w14:textId="0186DAAB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2C15DD" w14:textId="482AA0CF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V-SC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4F965A" w14:textId="4A771C24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47D715" w14:textId="567F6898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V-SC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13190C" w14:textId="03EACD4F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B4A1BA" w14:textId="743C88E6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V-SC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AD112C" w14:textId="38B76F7B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788C18" w14:textId="703C98E6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V-SC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A336A9" w14:textId="2925F086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5E9FDE" w14:textId="2F890CFD" w:rsidR="007403DA" w:rsidRPr="000D208E" w:rsidRDefault="007403DA" w:rsidP="007403D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V-SCS</w:t>
            </w:r>
          </w:p>
        </w:tc>
      </w:tr>
      <w:tr w:rsidR="007403DA" w:rsidRPr="000D208E" w14:paraId="2815DB34" w14:textId="4E27DD97" w:rsidTr="007403DA">
        <w:trPr>
          <w:trHeight w:val="306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FDB09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8BB6" w14:textId="79EE0BF2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69BBC" w14:textId="58715C8D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1543E" w14:textId="49B8C9EA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972F1" w14:textId="5B5F4570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B45AA" w14:textId="3388B628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C7ADA" w14:textId="69BE82F1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1CCD8" w14:textId="33C99A50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C5789" w14:textId="00BB31F6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C6CF" w14:textId="34A19EBD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CD0CE" w14:textId="02A770AC" w:rsidR="007403DA" w:rsidRPr="000D208E" w:rsidRDefault="009F13E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</w:p>
        </w:tc>
      </w:tr>
      <w:tr w:rsidR="007403DA" w:rsidRPr="000D208E" w14:paraId="61E6F392" w14:textId="6B935EB4" w:rsidTr="007403DA">
        <w:trPr>
          <w:trHeight w:val="306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98711DC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DC5190F" w14:textId="572F2BDF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D5F431F" w14:textId="181E1CD5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A9EBAAE" w14:textId="296616E1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66C6473" w14:textId="28981063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756754F" w14:textId="2035985E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ADF0FE5" w14:textId="347D40B5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A71A6E0" w14:textId="1054CEB7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51B9B65" w14:textId="7E4B15B0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F253820" w14:textId="606351B8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FA50080" w14:textId="58C9C91B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7403DA" w:rsidRPr="000D208E" w14:paraId="3AFE22AC" w14:textId="4810F190" w:rsidTr="007403DA">
        <w:trPr>
          <w:trHeight w:val="28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41B20F8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ESCS P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FCCD0BD" w14:textId="1053727E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F70CC3B" w14:textId="66205D9A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557F104" w14:textId="473C89AA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9C5EA6A" w14:textId="00B7E41E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8BEB4AE" w14:textId="6E009C99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7265EB0" w14:textId="1E6EE455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60B59EF" w14:textId="33BD1833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C85F10E" w14:textId="5E27FA13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7D67A6" w14:textId="651330AC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D0FEA98" w14:textId="43AAEAFE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7403DA" w:rsidRPr="000D208E" w14:paraId="244B7D04" w14:textId="76A7956B" w:rsidTr="009E4B61">
        <w:trPr>
          <w:trHeight w:val="153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284F262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1536189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6D186A1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F26C1BA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CE2EFE2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9199FD8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7160D24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402F898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107A2E0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006C67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61C1FA9" w14:textId="77777777" w:rsidR="007403DA" w:rsidRDefault="007403DA" w:rsidP="007403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403DA" w:rsidRPr="000D208E" w14:paraId="460150CA" w14:textId="4FF75E8D" w:rsidTr="007403DA">
        <w:trPr>
          <w:trHeight w:val="306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F07D4DF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A7E67B8" w14:textId="24918A67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E5DEFAA" w14:textId="0F1298A5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4BFFCDD" w14:textId="00A8C989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54754B" w14:textId="7B517404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7246AE8" w14:textId="742E35BE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B2603A6" w14:textId="71947AF7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C66C814" w14:textId="3E368239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E1679C3" w14:textId="74A9DCC6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F4A0728" w14:textId="462FB7DA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F31DFD" w14:textId="295A98CF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7403DA" w:rsidRPr="000D208E" w14:paraId="60BC8988" w14:textId="0CD259CA" w:rsidTr="007403DA">
        <w:trPr>
          <w:trHeight w:val="28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B852542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DF32093" w14:textId="22A48495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335B22B" w14:textId="47A17074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E0104BE" w14:textId="71CAD20C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81FE73B" w14:textId="64754B18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AF6A62A" w14:textId="53A5F142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3516A08" w14:textId="559F4F77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55D8768" w14:textId="384A445B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02053BB" w14:textId="28B9D0B4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391A8E" w14:textId="1DEE10EA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CCB5CEA" w14:textId="74808D73" w:rsidR="007403DA" w:rsidRPr="000D208E" w:rsidRDefault="00C37CE3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7403DA" w:rsidRPr="000D208E" w14:paraId="081D55A9" w14:textId="20B8889A" w:rsidTr="007403DA">
        <w:trPr>
          <w:trHeight w:val="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BF51F57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5C02CE3" w14:textId="39A791B0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886E9F6" w14:textId="679A724D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ACA78FA" w14:textId="7F9D256B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48FFD56" w14:textId="15C77B1A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2F6C972" w14:textId="1C368915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09B0855" w14:textId="0B1F9703" w:rsidR="007403DA" w:rsidRPr="000D208E" w:rsidRDefault="007F0142" w:rsidP="007F01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69B90A0" w14:textId="5C5E0B8A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9082B9C" w14:textId="0007D7DE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97DBF37" w14:textId="0218CDD5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25D3EB4" w14:textId="7C328AD7" w:rsidR="007403DA" w:rsidRPr="000D208E" w:rsidRDefault="007F0142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7403DA" w:rsidRPr="000D208E" w14:paraId="28E87C57" w14:textId="2E3B7986" w:rsidTr="00B77234">
        <w:trPr>
          <w:trHeight w:val="269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BDC1B" w14:textId="77777777" w:rsidR="007403DA" w:rsidRPr="000D208E" w:rsidRDefault="007403DA" w:rsidP="007403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D208E">
              <w:rPr>
                <w:rFonts w:cstheme="minorHAnsi"/>
                <w:b/>
                <w:bCs/>
                <w:sz w:val="20"/>
                <w:szCs w:val="20"/>
              </w:rPr>
              <w:t>TSCS P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7DBFE" w14:textId="5B03B0EA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F4D21" w14:textId="3D7BCBAD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ECB1F" w14:textId="58E0AC0D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3FD4" w14:textId="1C33793D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45A25" w14:textId="59954C8A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304C6" w14:textId="4D17FC46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F6C5" w14:textId="445BD575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D169" w14:textId="40CEC696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38DEC" w14:textId="5D1C0553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1E65E" w14:textId="641C0888" w:rsidR="007403DA" w:rsidRPr="000D208E" w:rsidRDefault="00B77234" w:rsidP="007403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</w:tbl>
    <w:p w14:paraId="77B6F584" w14:textId="23D898A2" w:rsidR="00CC2152" w:rsidRDefault="00CC2152" w:rsidP="00CC2152">
      <w:pPr>
        <w:ind w:left="-284"/>
        <w:rPr>
          <w:sz w:val="20"/>
          <w:szCs w:val="20"/>
        </w:rPr>
      </w:pPr>
      <w:proofErr w:type="spellStart"/>
      <w:r w:rsidRPr="00F65AE2">
        <w:rPr>
          <w:sz w:val="20"/>
          <w:szCs w:val="20"/>
        </w:rPr>
        <w:t>dP</w:t>
      </w:r>
      <w:proofErr w:type="spellEnd"/>
      <w:r w:rsidRPr="00F65AE2">
        <w:rPr>
          <w:sz w:val="20"/>
          <w:szCs w:val="20"/>
        </w:rPr>
        <w:t>/</w:t>
      </w:r>
      <w:proofErr w:type="spellStart"/>
      <w:r w:rsidRPr="00F65AE2">
        <w:rPr>
          <w:sz w:val="20"/>
          <w:szCs w:val="20"/>
        </w:rPr>
        <w:t>dt</w:t>
      </w:r>
      <w:r w:rsidRPr="00F65AE2">
        <w:rPr>
          <w:sz w:val="20"/>
          <w:szCs w:val="20"/>
          <w:vertAlign w:val="subscript"/>
        </w:rPr>
        <w:t>max</w:t>
      </w:r>
      <w:proofErr w:type="spellEnd"/>
      <w:r w:rsidRPr="00F65AE2">
        <w:rPr>
          <w:sz w:val="20"/>
          <w:szCs w:val="20"/>
        </w:rPr>
        <w:t>, left ventricular cardiac contractility; HR, heart rate; SBP, systolic blood pressure; SV, stroke volume; TPR, total peripheral resistance.</w:t>
      </w:r>
    </w:p>
    <w:p w14:paraId="1C8B83A1" w14:textId="77777777" w:rsidR="00B200F5" w:rsidRDefault="00B200F5" w:rsidP="00CC2152">
      <w:pPr>
        <w:ind w:left="-284"/>
        <w:rPr>
          <w:sz w:val="20"/>
          <w:szCs w:val="20"/>
        </w:rPr>
      </w:pPr>
    </w:p>
    <w:p w14:paraId="17B09EC7" w14:textId="77777777" w:rsidR="00B200F5" w:rsidRDefault="00B200F5" w:rsidP="00CC2152">
      <w:pPr>
        <w:ind w:left="-284"/>
        <w:rPr>
          <w:sz w:val="20"/>
          <w:szCs w:val="20"/>
        </w:rPr>
      </w:pPr>
    </w:p>
    <w:p w14:paraId="67020129" w14:textId="62710F26" w:rsidR="00B200F5" w:rsidRDefault="00B200F5" w:rsidP="00B200F5">
      <w:pPr>
        <w:ind w:left="-284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s</w:t>
      </w:r>
    </w:p>
    <w:p w14:paraId="290AA732" w14:textId="77777777" w:rsidR="00B200F5" w:rsidRDefault="00B200F5" w:rsidP="00B200F5">
      <w:pPr>
        <w:ind w:left="-284"/>
        <w:rPr>
          <w:b/>
          <w:bCs/>
          <w:sz w:val="20"/>
          <w:szCs w:val="20"/>
        </w:rPr>
      </w:pPr>
    </w:p>
    <w:p w14:paraId="24BEDF55" w14:textId="18917D4E" w:rsidR="00B200F5" w:rsidRPr="00B200F5" w:rsidRDefault="00B200F5" w:rsidP="00B200F5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200F5">
        <w:rPr>
          <w:rFonts w:cstheme="minorHAnsi"/>
          <w:noProof/>
          <w:sz w:val="20"/>
          <w:szCs w:val="20"/>
        </w:rPr>
        <w:t xml:space="preserve">Simmons OL, Kressler J, Nash MS. Reference fitness values in the untrained spinal cord injury population. </w:t>
      </w:r>
      <w:r w:rsidRPr="00B200F5">
        <w:rPr>
          <w:rFonts w:cstheme="minorHAnsi"/>
          <w:i/>
          <w:noProof/>
          <w:sz w:val="20"/>
          <w:szCs w:val="20"/>
        </w:rPr>
        <w:t>Arch Phys Med Rehabil</w:t>
      </w:r>
      <w:r w:rsidRPr="00B200F5">
        <w:rPr>
          <w:rFonts w:cstheme="minorHAnsi"/>
          <w:noProof/>
          <w:sz w:val="20"/>
          <w:szCs w:val="20"/>
        </w:rPr>
        <w:t>. 2014;95(12):2272-2278.</w:t>
      </w:r>
    </w:p>
    <w:sectPr w:rsidR="00B200F5" w:rsidRPr="00B200F5" w:rsidSect="000D20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EF042" w14:textId="77777777" w:rsidR="00972E6F" w:rsidRDefault="00972E6F" w:rsidP="000D208E">
      <w:r>
        <w:separator/>
      </w:r>
    </w:p>
  </w:endnote>
  <w:endnote w:type="continuationSeparator" w:id="0">
    <w:p w14:paraId="021CEBCA" w14:textId="77777777" w:rsidR="00972E6F" w:rsidRDefault="00972E6F" w:rsidP="000D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0285D" w14:textId="77777777" w:rsidR="00972E6F" w:rsidRDefault="00972E6F" w:rsidP="000D208E">
      <w:r>
        <w:separator/>
      </w:r>
    </w:p>
  </w:footnote>
  <w:footnote w:type="continuationSeparator" w:id="0">
    <w:p w14:paraId="1D3FCDF4" w14:textId="77777777" w:rsidR="00972E6F" w:rsidRDefault="00972E6F" w:rsidP="000D20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CEB08" w14:textId="6CEB09AC" w:rsidR="00766AAB" w:rsidRDefault="00F24046" w:rsidP="00766AAB">
    <w:pPr>
      <w:pStyle w:val="Header"/>
      <w:tabs>
        <w:tab w:val="clear" w:pos="4513"/>
        <w:tab w:val="clear" w:pos="9026"/>
        <w:tab w:val="left" w:pos="7001"/>
      </w:tabs>
    </w:pPr>
    <w:r>
      <w:t>Supplementary material S1</w:t>
    </w:r>
    <w:r w:rsidR="000D208E">
      <w:tab/>
    </w:r>
    <w:r w:rsidR="00766AAB">
      <w:t xml:space="preserve">      Hodgkiss et al.</w:t>
    </w:r>
  </w:p>
  <w:p w14:paraId="30760280" w14:textId="0AE7FE67" w:rsidR="000D208E" w:rsidRDefault="000D208E" w:rsidP="000D208E">
    <w:pPr>
      <w:pStyle w:val="Header"/>
      <w:tabs>
        <w:tab w:val="clear" w:pos="4513"/>
        <w:tab w:val="clear" w:pos="9026"/>
        <w:tab w:val="left" w:pos="7001"/>
      </w:tabs>
    </w:pPr>
    <w:r>
      <w:t xml:space="preserve">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066D26"/>
    <w:multiLevelType w:val="hybridMultilevel"/>
    <w:tmpl w:val="BA74663A"/>
    <w:lvl w:ilvl="0" w:tplc="1402EB62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num w:numId="1" w16cid:durableId="54267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8E"/>
    <w:rsid w:val="0001783E"/>
    <w:rsid w:val="00031160"/>
    <w:rsid w:val="00060048"/>
    <w:rsid w:val="00097FBC"/>
    <w:rsid w:val="000B4B4F"/>
    <w:rsid w:val="000D208E"/>
    <w:rsid w:val="000E43A4"/>
    <w:rsid w:val="00164E41"/>
    <w:rsid w:val="001A3D7C"/>
    <w:rsid w:val="001C399E"/>
    <w:rsid w:val="001C5E6E"/>
    <w:rsid w:val="001E091B"/>
    <w:rsid w:val="00202B30"/>
    <w:rsid w:val="0021595A"/>
    <w:rsid w:val="00265F3B"/>
    <w:rsid w:val="00281257"/>
    <w:rsid w:val="002C5B80"/>
    <w:rsid w:val="002D6711"/>
    <w:rsid w:val="002E67A5"/>
    <w:rsid w:val="002E7C90"/>
    <w:rsid w:val="0031480C"/>
    <w:rsid w:val="00352BB4"/>
    <w:rsid w:val="003546CD"/>
    <w:rsid w:val="003B732D"/>
    <w:rsid w:val="003C0C4F"/>
    <w:rsid w:val="003E2D80"/>
    <w:rsid w:val="003F7E21"/>
    <w:rsid w:val="004048BE"/>
    <w:rsid w:val="0041153A"/>
    <w:rsid w:val="0043589D"/>
    <w:rsid w:val="00467A30"/>
    <w:rsid w:val="004B799B"/>
    <w:rsid w:val="005173FE"/>
    <w:rsid w:val="00530772"/>
    <w:rsid w:val="00543ECC"/>
    <w:rsid w:val="00562F25"/>
    <w:rsid w:val="00595BA5"/>
    <w:rsid w:val="005C3619"/>
    <w:rsid w:val="005D4549"/>
    <w:rsid w:val="005D6CFD"/>
    <w:rsid w:val="005F3252"/>
    <w:rsid w:val="00621210"/>
    <w:rsid w:val="006364A4"/>
    <w:rsid w:val="00646D40"/>
    <w:rsid w:val="0065759F"/>
    <w:rsid w:val="00664082"/>
    <w:rsid w:val="00676A45"/>
    <w:rsid w:val="00680BE8"/>
    <w:rsid w:val="00697786"/>
    <w:rsid w:val="006A7746"/>
    <w:rsid w:val="006F7C19"/>
    <w:rsid w:val="0071161E"/>
    <w:rsid w:val="007403DA"/>
    <w:rsid w:val="00766AAB"/>
    <w:rsid w:val="00771CAD"/>
    <w:rsid w:val="007C3BB9"/>
    <w:rsid w:val="007F0142"/>
    <w:rsid w:val="0082011A"/>
    <w:rsid w:val="00857566"/>
    <w:rsid w:val="008745A3"/>
    <w:rsid w:val="00877BB8"/>
    <w:rsid w:val="00912C55"/>
    <w:rsid w:val="00932CC7"/>
    <w:rsid w:val="00936304"/>
    <w:rsid w:val="009573CC"/>
    <w:rsid w:val="00972E6F"/>
    <w:rsid w:val="009831F6"/>
    <w:rsid w:val="00985688"/>
    <w:rsid w:val="009C44DA"/>
    <w:rsid w:val="009C5446"/>
    <w:rsid w:val="009E38E0"/>
    <w:rsid w:val="009E4B61"/>
    <w:rsid w:val="009F13E4"/>
    <w:rsid w:val="00AB03E1"/>
    <w:rsid w:val="00B01CA9"/>
    <w:rsid w:val="00B200F5"/>
    <w:rsid w:val="00B71CA6"/>
    <w:rsid w:val="00B77234"/>
    <w:rsid w:val="00BD70FE"/>
    <w:rsid w:val="00C07001"/>
    <w:rsid w:val="00C37A30"/>
    <w:rsid w:val="00C37CE3"/>
    <w:rsid w:val="00C63E41"/>
    <w:rsid w:val="00C702B9"/>
    <w:rsid w:val="00CC2152"/>
    <w:rsid w:val="00CD0120"/>
    <w:rsid w:val="00D31CB0"/>
    <w:rsid w:val="00D42593"/>
    <w:rsid w:val="00D735E5"/>
    <w:rsid w:val="00DA74C8"/>
    <w:rsid w:val="00E03A73"/>
    <w:rsid w:val="00E07601"/>
    <w:rsid w:val="00E75B06"/>
    <w:rsid w:val="00E85CB6"/>
    <w:rsid w:val="00EC76DA"/>
    <w:rsid w:val="00EF6E50"/>
    <w:rsid w:val="00F014AC"/>
    <w:rsid w:val="00F23D82"/>
    <w:rsid w:val="00F24046"/>
    <w:rsid w:val="00F33BA4"/>
    <w:rsid w:val="00F44DAD"/>
    <w:rsid w:val="00F627FC"/>
    <w:rsid w:val="00F65AE2"/>
    <w:rsid w:val="00FA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2E779"/>
  <w15:chartTrackingRefBased/>
  <w15:docId w15:val="{CC431E79-81B3-C946-9B24-FD1E91CDC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08E"/>
  </w:style>
  <w:style w:type="paragraph" w:styleId="Footer">
    <w:name w:val="footer"/>
    <w:basedOn w:val="Normal"/>
    <w:link w:val="FooterChar"/>
    <w:uiPriority w:val="99"/>
    <w:unhideWhenUsed/>
    <w:rsid w:val="000D2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08E"/>
  </w:style>
  <w:style w:type="table" w:styleId="TableGrid">
    <w:name w:val="Table Grid"/>
    <w:basedOn w:val="TableNormal"/>
    <w:uiPriority w:val="39"/>
    <w:rsid w:val="000D2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3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3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00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6A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E.Nightingale@bham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drei.krassioukov@vch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3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dgkiss (Sport, Exercise and Rehabilitation Sciences)</dc:creator>
  <cp:keywords/>
  <dc:description/>
  <cp:lastModifiedBy>Daniel Hodgkiss (PhD School of Sprt+Ex Scie FT)</cp:lastModifiedBy>
  <cp:revision>12</cp:revision>
  <dcterms:created xsi:type="dcterms:W3CDTF">2024-03-06T21:47:00Z</dcterms:created>
  <dcterms:modified xsi:type="dcterms:W3CDTF">2024-08-19T11:12:00Z</dcterms:modified>
</cp:coreProperties>
</file>